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76F" w:rsidRPr="00F6076F" w:rsidRDefault="00161FDB" w:rsidP="003877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 </w:t>
      </w:r>
      <w:r w:rsidR="00F6076F" w:rsidRPr="00F6076F">
        <w:rPr>
          <w:rFonts w:ascii="Times New Roman" w:hAnsi="Times New Roman" w:cs="Times New Roman"/>
          <w:szCs w:val="21"/>
        </w:rPr>
        <w:t>T</w:t>
      </w:r>
      <w:r w:rsidR="00F6076F" w:rsidRPr="00F6076F">
        <w:rPr>
          <w:rFonts w:ascii="Times New Roman" w:hAnsi="Times New Roman" w:cs="Times New Roman" w:hint="eastAsia"/>
          <w:szCs w:val="21"/>
        </w:rPr>
        <w:t>able</w:t>
      </w:r>
      <w:r w:rsidR="00F6076F" w:rsidRPr="00F6076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1</w:t>
      </w:r>
    </w:p>
    <w:p w:rsidR="00E92598" w:rsidRPr="001B54EA" w:rsidRDefault="00A23658" w:rsidP="003877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mparison</w:t>
      </w:r>
      <w:r w:rsidR="00E92598">
        <w:rPr>
          <w:rFonts w:ascii="Times New Roman" w:hAnsi="Times New Roman" w:cs="Times New Roman"/>
          <w:szCs w:val="21"/>
        </w:rPr>
        <w:t xml:space="preserve"> of </w:t>
      </w:r>
      <w:r w:rsidR="00161FDB">
        <w:rPr>
          <w:rFonts w:ascii="Times New Roman" w:hAnsi="Times New Roman" w:cs="Times New Roman" w:hint="eastAsia"/>
          <w:szCs w:val="21"/>
        </w:rPr>
        <w:t>the average incidence, severity, and fatality rate</w:t>
      </w:r>
      <w:r w:rsidR="00E92598" w:rsidRPr="001B54EA">
        <w:rPr>
          <w:rFonts w:ascii="Times New Roman" w:hAnsi="Times New Roman" w:cs="Times New Roman"/>
          <w:szCs w:val="21"/>
        </w:rPr>
        <w:t xml:space="preserve"> between </w:t>
      </w:r>
      <w:r w:rsidR="00E92598">
        <w:rPr>
          <w:rFonts w:ascii="Times New Roman" w:hAnsi="Times New Roman" w:cs="Times New Roman"/>
          <w:szCs w:val="21"/>
        </w:rPr>
        <w:t>b</w:t>
      </w:r>
      <w:r w:rsidR="00E92598" w:rsidRPr="00271296">
        <w:rPr>
          <w:rFonts w:ascii="Times New Roman" w:hAnsi="Times New Roman" w:cs="Times New Roman"/>
          <w:szCs w:val="21"/>
        </w:rPr>
        <w:t xml:space="preserve">efore </w:t>
      </w:r>
      <w:r w:rsidR="00161FDB">
        <w:rPr>
          <w:rFonts w:ascii="Times New Roman" w:hAnsi="Times New Roman" w:cs="Times New Roman"/>
          <w:szCs w:val="21"/>
        </w:rPr>
        <w:t>(20</w:t>
      </w:r>
      <w:r w:rsidR="00161FDB">
        <w:rPr>
          <w:rFonts w:ascii="Times New Roman" w:hAnsi="Times New Roman" w:cs="Times New Roman" w:hint="eastAsia"/>
          <w:szCs w:val="21"/>
        </w:rPr>
        <w:t>08</w:t>
      </w:r>
      <w:r w:rsidR="00E92598">
        <w:rPr>
          <w:rFonts w:ascii="Times New Roman" w:hAnsi="Times New Roman" w:cs="Times New Roman"/>
          <w:szCs w:val="21"/>
        </w:rPr>
        <w:t xml:space="preserve">-2015) </w:t>
      </w:r>
      <w:r w:rsidR="00E92598" w:rsidRPr="00271296">
        <w:rPr>
          <w:rFonts w:ascii="Times New Roman" w:hAnsi="Times New Roman" w:cs="Times New Roman"/>
          <w:szCs w:val="21"/>
        </w:rPr>
        <w:t xml:space="preserve">and </w:t>
      </w:r>
      <w:r w:rsidR="00E92598">
        <w:rPr>
          <w:rFonts w:ascii="Times New Roman" w:hAnsi="Times New Roman" w:cs="Times New Roman"/>
          <w:szCs w:val="21"/>
        </w:rPr>
        <w:t>a</w:t>
      </w:r>
      <w:r w:rsidR="00E92598" w:rsidRPr="00271296">
        <w:rPr>
          <w:rFonts w:ascii="Times New Roman" w:hAnsi="Times New Roman" w:cs="Times New Roman"/>
          <w:szCs w:val="21"/>
        </w:rPr>
        <w:t>fter</w:t>
      </w:r>
      <w:r w:rsidR="00E92598">
        <w:rPr>
          <w:rFonts w:ascii="Times New Roman" w:hAnsi="Times New Roman" w:cs="Times New Roman"/>
          <w:szCs w:val="21"/>
        </w:rPr>
        <w:t xml:space="preserve"> (2017-2019)</w:t>
      </w:r>
      <w:r w:rsidR="00E92598" w:rsidRPr="00271296">
        <w:rPr>
          <w:rFonts w:ascii="Times New Roman" w:hAnsi="Times New Roman" w:cs="Times New Roman"/>
          <w:szCs w:val="21"/>
        </w:rPr>
        <w:t xml:space="preserve"> </w:t>
      </w:r>
      <w:r w:rsidR="00E92598">
        <w:rPr>
          <w:rFonts w:ascii="Times New Roman" w:hAnsi="Times New Roman" w:cs="Times New Roman"/>
          <w:szCs w:val="21"/>
        </w:rPr>
        <w:t>i</w:t>
      </w:r>
      <w:r w:rsidR="00E92598" w:rsidRPr="00271296">
        <w:rPr>
          <w:rFonts w:ascii="Times New Roman" w:hAnsi="Times New Roman" w:cs="Times New Roman"/>
          <w:szCs w:val="21"/>
        </w:rPr>
        <w:t xml:space="preserve">ntroduction of EV71 </w:t>
      </w:r>
      <w:r w:rsidR="00E92598">
        <w:rPr>
          <w:rFonts w:ascii="Times New Roman" w:hAnsi="Times New Roman" w:cs="Times New Roman"/>
          <w:szCs w:val="21"/>
        </w:rPr>
        <w:t>v</w:t>
      </w:r>
      <w:r w:rsidR="00E92598" w:rsidRPr="00271296">
        <w:rPr>
          <w:rFonts w:ascii="Times New Roman" w:hAnsi="Times New Roman" w:cs="Times New Roman"/>
          <w:szCs w:val="21"/>
        </w:rPr>
        <w:t>accines</w:t>
      </w:r>
      <w:r w:rsidR="00E92598">
        <w:rPr>
          <w:rFonts w:ascii="Times New Roman" w:hAnsi="Times New Roman" w:cs="Times New Roman"/>
          <w:szCs w:val="21"/>
        </w:rPr>
        <w:t xml:space="preserve"> </w:t>
      </w:r>
      <w:r w:rsidR="00E92598" w:rsidRPr="001B54EA">
        <w:rPr>
          <w:rFonts w:ascii="Times New Roman" w:hAnsi="Times New Roman" w:cs="Times New Roman"/>
          <w:szCs w:val="21"/>
        </w:rPr>
        <w:t xml:space="preserve">in </w:t>
      </w:r>
      <w:r w:rsidR="00E92598">
        <w:rPr>
          <w:rFonts w:ascii="Times New Roman" w:hAnsi="Times New Roman" w:cs="Times New Roman"/>
          <w:szCs w:val="21"/>
        </w:rPr>
        <w:t>Yunnan Province</w:t>
      </w:r>
    </w:p>
    <w:tbl>
      <w:tblPr>
        <w:tblStyle w:val="a3"/>
        <w:tblpPr w:leftFromText="180" w:rightFromText="180" w:vertAnchor="page" w:horzAnchor="margin" w:tblpY="2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46"/>
        <w:gridCol w:w="1947"/>
        <w:gridCol w:w="1947"/>
      </w:tblGrid>
      <w:tr w:rsidR="00387701" w:rsidRPr="00F6076F" w:rsidTr="0038770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701" w:rsidRPr="00F6076F" w:rsidRDefault="00387701" w:rsidP="00387701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F6076F">
              <w:rPr>
                <w:rFonts w:ascii="Times New Roman" w:hAnsi="Times New Roman" w:cs="Times New Roman"/>
                <w:szCs w:val="21"/>
              </w:rPr>
              <w:t xml:space="preserve">Items 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701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Pre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vaccine i</w:t>
            </w:r>
            <w:r w:rsidRPr="00271296">
              <w:rPr>
                <w:rFonts w:ascii="Times New Roman" w:hAnsi="Times New Roman" w:cs="Times New Roman"/>
                <w:szCs w:val="21"/>
              </w:rPr>
              <w:t>ntroduction</w:t>
            </w:r>
          </w:p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-2015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701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F6076F">
              <w:rPr>
                <w:rFonts w:ascii="Times New Roman" w:hAnsi="Times New Roman" w:cs="Times New Roman"/>
                <w:szCs w:val="21"/>
              </w:rPr>
              <w:t>ost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vaccine i</w:t>
            </w:r>
            <w:r w:rsidRPr="00271296">
              <w:rPr>
                <w:rFonts w:ascii="Times New Roman" w:hAnsi="Times New Roman" w:cs="Times New Roman"/>
                <w:szCs w:val="21"/>
              </w:rPr>
              <w:t>ntroduction</w:t>
            </w:r>
          </w:p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17-2019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X</w:t>
            </w:r>
            <w:r w:rsidRPr="00F6076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6076F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87701" w:rsidRPr="00F6076F" w:rsidTr="00387701">
        <w:tc>
          <w:tcPr>
            <w:tcW w:w="2235" w:type="dxa"/>
            <w:tcBorders>
              <w:top w:val="single" w:sz="4" w:space="0" w:color="auto"/>
            </w:tcBorders>
          </w:tcPr>
          <w:p w:rsidR="00387701" w:rsidRPr="00F6076F" w:rsidRDefault="00387701" w:rsidP="003877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cidence (/100,000)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387701" w:rsidRPr="00E457DE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110.9616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87701" w:rsidRPr="00E457DE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191.6711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387701" w:rsidRPr="00F6076F" w:rsidTr="00387701">
        <w:tc>
          <w:tcPr>
            <w:tcW w:w="2235" w:type="dxa"/>
          </w:tcPr>
          <w:p w:rsidR="00387701" w:rsidRDefault="00387701" w:rsidP="00387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verity (%)</w:t>
            </w:r>
          </w:p>
        </w:tc>
        <w:tc>
          <w:tcPr>
            <w:tcW w:w="1946" w:type="dxa"/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1.85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47" w:type="dxa"/>
          </w:tcPr>
          <w:p w:rsidR="00387701" w:rsidRPr="00E457DE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0.62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47" w:type="dxa"/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387701" w:rsidRPr="00F6076F" w:rsidTr="00387701">
        <w:tc>
          <w:tcPr>
            <w:tcW w:w="2235" w:type="dxa"/>
            <w:tcBorders>
              <w:bottom w:val="single" w:sz="4" w:space="0" w:color="auto"/>
            </w:tcBorders>
          </w:tcPr>
          <w:p w:rsidR="00387701" w:rsidRPr="00F6076F" w:rsidRDefault="00387701" w:rsidP="00387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atality (%)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0.03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87701" w:rsidRPr="00E457DE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7DE">
              <w:rPr>
                <w:rFonts w:ascii="Times New Roman" w:hAnsi="Times New Roman" w:cs="Times New Roman" w:hint="eastAsia"/>
                <w:szCs w:val="21"/>
              </w:rPr>
              <w:t>0.0043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87701" w:rsidRPr="00F6076F" w:rsidRDefault="00387701" w:rsidP="003877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076F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:rsidR="00271296" w:rsidRDefault="00271296"/>
    <w:sectPr w:rsidR="00271296" w:rsidSect="00774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CAB" w:rsidRDefault="00690CAB" w:rsidP="002265CB">
      <w:r>
        <w:separator/>
      </w:r>
    </w:p>
  </w:endnote>
  <w:endnote w:type="continuationSeparator" w:id="0">
    <w:p w:rsidR="00690CAB" w:rsidRDefault="00690CAB" w:rsidP="00226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CAB" w:rsidRDefault="00690CAB" w:rsidP="002265CB">
      <w:r>
        <w:separator/>
      </w:r>
    </w:p>
  </w:footnote>
  <w:footnote w:type="continuationSeparator" w:id="0">
    <w:p w:rsidR="00690CAB" w:rsidRDefault="00690CAB" w:rsidP="00226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211AD"/>
    <w:multiLevelType w:val="hybridMultilevel"/>
    <w:tmpl w:val="4E1616FE"/>
    <w:lvl w:ilvl="0" w:tplc="4FC6E3B6">
      <w:start w:val="7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5C15"/>
    <w:rsid w:val="00042932"/>
    <w:rsid w:val="000B028C"/>
    <w:rsid w:val="000B531F"/>
    <w:rsid w:val="00161FDB"/>
    <w:rsid w:val="0017063C"/>
    <w:rsid w:val="001843F4"/>
    <w:rsid w:val="001B54EA"/>
    <w:rsid w:val="002265CB"/>
    <w:rsid w:val="00267564"/>
    <w:rsid w:val="00271296"/>
    <w:rsid w:val="002B5F3B"/>
    <w:rsid w:val="00304E58"/>
    <w:rsid w:val="00340B87"/>
    <w:rsid w:val="00360667"/>
    <w:rsid w:val="00387701"/>
    <w:rsid w:val="003E5C15"/>
    <w:rsid w:val="0050705A"/>
    <w:rsid w:val="00544EF2"/>
    <w:rsid w:val="00566B84"/>
    <w:rsid w:val="005905C3"/>
    <w:rsid w:val="005A7F7C"/>
    <w:rsid w:val="006150A5"/>
    <w:rsid w:val="00626B8E"/>
    <w:rsid w:val="0066251B"/>
    <w:rsid w:val="00666A3F"/>
    <w:rsid w:val="00681C6D"/>
    <w:rsid w:val="00690CAB"/>
    <w:rsid w:val="006B6F4C"/>
    <w:rsid w:val="006F7462"/>
    <w:rsid w:val="00707EAF"/>
    <w:rsid w:val="00764BCF"/>
    <w:rsid w:val="00774A37"/>
    <w:rsid w:val="007B594C"/>
    <w:rsid w:val="008246F1"/>
    <w:rsid w:val="00827891"/>
    <w:rsid w:val="00891CA8"/>
    <w:rsid w:val="008B18F7"/>
    <w:rsid w:val="008B5D68"/>
    <w:rsid w:val="008F0912"/>
    <w:rsid w:val="00972054"/>
    <w:rsid w:val="00984729"/>
    <w:rsid w:val="00A23658"/>
    <w:rsid w:val="00A76C5B"/>
    <w:rsid w:val="00AA3505"/>
    <w:rsid w:val="00AD581A"/>
    <w:rsid w:val="00BA618E"/>
    <w:rsid w:val="00BC16D0"/>
    <w:rsid w:val="00C154D0"/>
    <w:rsid w:val="00C9403C"/>
    <w:rsid w:val="00CA26FF"/>
    <w:rsid w:val="00CD29A3"/>
    <w:rsid w:val="00D01544"/>
    <w:rsid w:val="00D01B31"/>
    <w:rsid w:val="00D11FE3"/>
    <w:rsid w:val="00D33776"/>
    <w:rsid w:val="00D5268E"/>
    <w:rsid w:val="00DA5BA4"/>
    <w:rsid w:val="00DC54A2"/>
    <w:rsid w:val="00E03823"/>
    <w:rsid w:val="00E457DE"/>
    <w:rsid w:val="00E64FE1"/>
    <w:rsid w:val="00E92598"/>
    <w:rsid w:val="00F108B6"/>
    <w:rsid w:val="00F6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8DF587-E26E-44F0-BA13-50224C3F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B5F3B"/>
    <w:pPr>
      <w:ind w:firstLineChars="200" w:firstLine="420"/>
    </w:pPr>
  </w:style>
  <w:style w:type="table" w:customStyle="1" w:styleId="21">
    <w:name w:val="无格式表格 21"/>
    <w:basedOn w:val="a1"/>
    <w:uiPriority w:val="42"/>
    <w:rsid w:val="008278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226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65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6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6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528B1-420D-4B96-833D-10595C199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441</dc:creator>
  <cp:keywords/>
  <dc:description/>
  <cp:lastModifiedBy>Administrator</cp:lastModifiedBy>
  <cp:revision>44</cp:revision>
  <dcterms:created xsi:type="dcterms:W3CDTF">2020-11-12T13:45:00Z</dcterms:created>
  <dcterms:modified xsi:type="dcterms:W3CDTF">2021-06-08T07:29:00Z</dcterms:modified>
</cp:coreProperties>
</file>